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411"/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630"/>
        <w:gridCol w:w="630"/>
        <w:gridCol w:w="630"/>
        <w:gridCol w:w="630"/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720"/>
        <w:gridCol w:w="810"/>
        <w:gridCol w:w="1080"/>
      </w:tblGrid>
      <w:tr w:rsidR="0009584D" w:rsidRPr="00650148" w14:paraId="77A949C1" w14:textId="41C1D175" w:rsidTr="00A73827">
        <w:trPr>
          <w:trHeight w:val="286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053C04A" w14:textId="77777777" w:rsidR="0009584D" w:rsidRPr="00650148" w:rsidRDefault="0009584D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630" w:type="dxa"/>
            <w:shd w:val="clear" w:color="auto" w:fill="DBDBDB" w:themeFill="accent3" w:themeFillTint="66"/>
            <w:noWrap/>
            <w:vAlign w:val="center"/>
            <w:hideMark/>
          </w:tcPr>
          <w:p w14:paraId="2804954D" w14:textId="6A39DD84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Nov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3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E06A36" w14:textId="51BC9152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Jan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5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578D89" w14:textId="432E8FAB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Feb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2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DD742B" w14:textId="7C1DE3BD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Mar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2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center"/>
            <w:hideMark/>
          </w:tcPr>
          <w:p w14:paraId="35BE86B0" w14:textId="7996959E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May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4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center"/>
            <w:hideMark/>
          </w:tcPr>
          <w:p w14:paraId="6941EB72" w14:textId="38C24BDC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Jun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1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center"/>
            <w:hideMark/>
          </w:tcPr>
          <w:p w14:paraId="20F268A1" w14:textId="0D66331E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Jul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6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center"/>
            <w:hideMark/>
          </w:tcPr>
          <w:p w14:paraId="0EA4B7C4" w14:textId="3457A093" w:rsidR="0009584D" w:rsidRPr="00650148" w:rsidRDefault="0009584D" w:rsidP="00BD7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Aug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bookmarkStart w:id="0" w:name="_GoBack"/>
            <w:bookmarkEnd w:id="0"/>
            <w:r w:rsidR="00BD7222" w:rsidRPr="00BD7222">
              <w:rPr>
                <w:rFonts w:ascii="Calibri" w:eastAsia="Times New Roman" w:hAnsi="Calibri" w:cs="Calibri"/>
                <w:color w:val="000000"/>
                <w:sz w:val="20"/>
              </w:rPr>
              <w:t>13,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center"/>
            <w:hideMark/>
          </w:tcPr>
          <w:p w14:paraId="602A946C" w14:textId="15742E68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Sep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7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center"/>
            <w:hideMark/>
          </w:tcPr>
          <w:p w14:paraId="5C8CD23E" w14:textId="3BA0FF8C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Oct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5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  <w:hideMark/>
          </w:tcPr>
          <w:p w14:paraId="216A7AA7" w14:textId="6FD8B950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Nov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2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F02240" w14:textId="2B8B8284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Jan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21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5EB2F6" w14:textId="30844B12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Feb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8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046CAC" w14:textId="4B29BCBA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Mar</w:t>
            </w:r>
            <w:r w:rsidR="00A73827">
              <w:rPr>
                <w:rFonts w:ascii="Calibri" w:eastAsia="Times New Roman" w:hAnsi="Calibri" w:cs="Calibri"/>
                <w:color w:val="000000"/>
                <w:sz w:val="20"/>
              </w:rPr>
              <w:t xml:space="preserve"> 18, 20</w:t>
            </w: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720" w:type="dxa"/>
            <w:vAlign w:val="center"/>
          </w:tcPr>
          <w:p w14:paraId="309AE7F3" w14:textId="7F283009" w:rsidR="0009584D" w:rsidRDefault="0009584D" w:rsidP="00A73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Grand Tot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C9CC24" w14:textId="7A4E803F" w:rsidR="0009584D" w:rsidRPr="00650148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Mean</w:t>
            </w:r>
          </w:p>
        </w:tc>
        <w:tc>
          <w:tcPr>
            <w:tcW w:w="1080" w:type="dxa"/>
            <w:vAlign w:val="center"/>
          </w:tcPr>
          <w:p w14:paraId="438D418E" w14:textId="3D81542E" w:rsidR="0009584D" w:rsidRDefault="0009584D" w:rsidP="00BF5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Standard Deviation</w:t>
            </w:r>
          </w:p>
        </w:tc>
      </w:tr>
      <w:tr w:rsidR="0009584D" w:rsidRPr="00650148" w14:paraId="744E5025" w14:textId="1D18CC70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47F78A9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 taeniorhynchus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944B58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F3BBA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71D7F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762B4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6266AD1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80A251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83DBAD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21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336DCD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7AC3308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1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2D29474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23A0CE2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3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119A1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50473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C9802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</w:tc>
        <w:tc>
          <w:tcPr>
            <w:tcW w:w="720" w:type="dxa"/>
            <w:vAlign w:val="bottom"/>
          </w:tcPr>
          <w:p w14:paraId="29173C25" w14:textId="3E377498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38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46D460" w14:textId="41C120E1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80" w:type="dxa"/>
            <w:vAlign w:val="bottom"/>
          </w:tcPr>
          <w:p w14:paraId="5B67B516" w14:textId="32788024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643</w:t>
            </w:r>
          </w:p>
        </w:tc>
      </w:tr>
      <w:tr w:rsidR="0009584D" w:rsidRPr="00650148" w14:paraId="318C19C3" w14:textId="349AE303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B65A395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Aedes aegypti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5418CF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CA4AC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A3AD1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33AA9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6C25147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658FD5E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A0CE3E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4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B8F82C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6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B99348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1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F8030C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43DB013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C9FE5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2FDA6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DB5A9E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720" w:type="dxa"/>
            <w:vAlign w:val="bottom"/>
          </w:tcPr>
          <w:p w14:paraId="56D910A9" w14:textId="7080C847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304321" w14:textId="7B6B1A33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vAlign w:val="bottom"/>
          </w:tcPr>
          <w:p w14:paraId="3503B1A6" w14:textId="41FDB0A7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</w:tr>
      <w:tr w:rsidR="0009584D" w:rsidRPr="00650148" w14:paraId="7E616F0A" w14:textId="69C2F2B0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6C52055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95DE8">
              <w:rPr>
                <w:rFonts w:ascii="Calibri" w:eastAsia="Times New Roman" w:hAnsi="Calibri" w:cs="Calibri"/>
                <w:color w:val="000000"/>
                <w:sz w:val="20"/>
              </w:rPr>
              <w:t>Unidentified</w:t>
            </w:r>
            <w:r w:rsidRPr="00595DE8">
              <w:rPr>
                <w:rFonts w:ascii="Calibri" w:eastAsia="Times New Roman" w:hAnsi="Calibri" w:cs="Calibri"/>
                <w:bCs/>
                <w:i/>
                <w:iCs/>
                <w:color w:val="44546A"/>
                <w:sz w:val="20"/>
              </w:rPr>
              <w:t xml:space="preserve"> </w:t>
            </w: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</w:t>
            </w:r>
            <w:r w:rsidRPr="00595DE8">
              <w:rPr>
                <w:rFonts w:ascii="Calibri" w:eastAsia="Times New Roman" w:hAnsi="Calibri" w:cs="Calibri"/>
                <w:bCs/>
                <w:sz w:val="20"/>
              </w:rPr>
              <w:t xml:space="preserve"> spp.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3765C8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C9A13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3A3E2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6E439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3A23DC5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CC8990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6A437F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65044AC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70B4E59E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66D9C2E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4B15FB8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5FDA1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3F637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D80A1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452B34D" w14:textId="17903C90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08458F" w14:textId="6061003B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bottom"/>
          </w:tcPr>
          <w:p w14:paraId="76E52B6B" w14:textId="1E57F806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09584D" w:rsidRPr="00650148" w14:paraId="7F1A6A36" w14:textId="50BF8DC6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AEDC8A4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 tortilis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F373F1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7BB3B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AA37F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31D95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096AE96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6589846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67A9A87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72B1459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5C7493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951500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5F78C09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82223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67C0B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592EC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A4995E3" w14:textId="13702207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64839F" w14:textId="73B5389B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14:paraId="5FAEBFF7" w14:textId="6E188F75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09584D" w:rsidRPr="00650148" w14:paraId="3BCFAEED" w14:textId="4E075B2B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36998B2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 busckii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7513C0E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DC286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0699C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47825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00607C9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0990BD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A68268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689ACEB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5F8D49E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601633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7E4879E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79072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144F9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3E275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BE0E9CE" w14:textId="4FD6257B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778255" w14:textId="4407D771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0B4164CE" w14:textId="55A5DF9E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9584D" w:rsidRPr="00650148" w14:paraId="552368E5" w14:textId="66C4E0B1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9768ED8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Anopheles albimanus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452B8A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82C3B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9C518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EF708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16BD648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7AC7702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027715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433441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DC8C08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698F23D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335F6B7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AA851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C029B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0DC04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247D7C54" w14:textId="6568CFB3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96395D" w14:textId="7E768948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29ECC66F" w14:textId="289D6C16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9584D" w:rsidRPr="00650148" w14:paraId="088504C3" w14:textId="7B856BE2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A7BF74D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Culex quinquefasciatus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0CB243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38D9E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0D165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1DE44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7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2ECAB91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22B0CE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6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89AF58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96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2BCAF0D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9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238596E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77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6FA39D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15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5889A97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38566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57DBD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9A0EA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1</w:t>
            </w:r>
          </w:p>
        </w:tc>
        <w:tc>
          <w:tcPr>
            <w:tcW w:w="720" w:type="dxa"/>
            <w:vAlign w:val="bottom"/>
          </w:tcPr>
          <w:p w14:paraId="070AD7C1" w14:textId="00F4F513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16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307854" w14:textId="7D176F04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80" w:type="dxa"/>
            <w:vAlign w:val="bottom"/>
          </w:tcPr>
          <w:p w14:paraId="4888BBF4" w14:textId="1EC75CEE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</w:tr>
      <w:tr w:rsidR="0009584D" w:rsidRPr="00650148" w14:paraId="190E1DD1" w14:textId="409F6D69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21462EF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95DE8">
              <w:rPr>
                <w:rFonts w:ascii="Calibri" w:eastAsia="Times New Roman" w:hAnsi="Calibri" w:cs="Calibri"/>
                <w:color w:val="000000"/>
                <w:sz w:val="20"/>
              </w:rPr>
              <w:t>Unidentified</w:t>
            </w:r>
            <w:r w:rsidRPr="00595DE8">
              <w:rPr>
                <w:rFonts w:ascii="Calibri" w:eastAsia="Times New Roman" w:hAnsi="Calibri" w:cs="Calibri"/>
                <w:bCs/>
                <w:i/>
                <w:iCs/>
                <w:color w:val="44546A"/>
                <w:sz w:val="20"/>
              </w:rPr>
              <w:t xml:space="preserve"> </w:t>
            </w: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</w:t>
            </w:r>
            <w:r w:rsidRPr="00595DE8">
              <w:rPr>
                <w:rFonts w:ascii="Calibri" w:eastAsia="Times New Roman" w:hAnsi="Calibri" w:cs="Calibri"/>
                <w:bCs/>
                <w:sz w:val="20"/>
              </w:rPr>
              <w:t xml:space="preserve"> spp.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324709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FF73B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073C2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9B63A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624A11E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E9E5CEE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2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2C5FFA4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7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7910DA7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8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69915C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6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9E5C03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4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4E0C1C6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A98EA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D184B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DD2C3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18BAFD4A" w14:textId="506A94B8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F6C5C6" w14:textId="4603BEC9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0" w:type="dxa"/>
            <w:vAlign w:val="bottom"/>
          </w:tcPr>
          <w:p w14:paraId="3F3532F5" w14:textId="76F3E1F3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171</w:t>
            </w:r>
          </w:p>
        </w:tc>
      </w:tr>
      <w:tr w:rsidR="0009584D" w:rsidRPr="00650148" w14:paraId="7D7A0B47" w14:textId="76F0A45D" w:rsidTr="00A73827">
        <w:trPr>
          <w:trHeight w:val="489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D9A8915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Culex nigripalpus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C89C04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A2088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2D3D3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92469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12AAE00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060556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AB98F2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BB6E97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3269F6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BBEA00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1B0D929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BE971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B6D8B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A5E23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352C63E8" w14:textId="23D8473D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E5299C" w14:textId="5893B24F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14:paraId="08DE68F1" w14:textId="11DB2B1C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09584D" w:rsidRPr="00650148" w14:paraId="024EFB34" w14:textId="576CA16B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E0F992E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Culex bahamensis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774534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AA9A6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F2980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BEC48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1986E25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66A5CEE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1FFC06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B84D74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243B0E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9E6BDA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64057AF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4A44E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41DAC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722EF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6BD7398E" w14:textId="3B31BFC9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7FFE64" w14:textId="030181A5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7D7964BA" w14:textId="33BB61A5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9584D" w:rsidRPr="00650148" w14:paraId="5955E183" w14:textId="351A3220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B07A833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 bisulcatus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FCC69B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019E3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1FE8B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309A6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7BA0A2B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C8FD20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47A08C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28AF7BC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6F2C780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806871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4D79DE5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54818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FA1FE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A62D5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24C0FF7E" w14:textId="7E974693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274A30" w14:textId="3AC7F9A5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4901C785" w14:textId="33C79869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9584D" w:rsidRPr="00650148" w14:paraId="1805542E" w14:textId="6450279C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EB942C5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Culex declarator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44353C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F2262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AE81B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B3BB6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142A0BE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2C18804E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2FEF7D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A75F1B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29C66BF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C29D4C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2BD59B0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A9649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84B0C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7F67F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3FFCCF77" w14:textId="0C7B7D53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C33641" w14:textId="1B16425E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720C73E5" w14:textId="312B6181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9584D" w:rsidRPr="00650148" w14:paraId="63DA1A9F" w14:textId="62C70B6E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F7B16CB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Culex madininensis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026386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4F566E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B3B9F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F10F5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66E57C2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CD9BDD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853AAE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CCF5D2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A3615E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27F2621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18A9977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23C5C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66790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3E857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538CA039" w14:textId="78839FCE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932AB3" w14:textId="60AFCE5D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090E62E4" w14:textId="66817A27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9584D" w:rsidRPr="00650148" w14:paraId="72343BC2" w14:textId="07F475D6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13C40DF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Deinocerites magnus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F916F3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63B63E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5343A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56994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0F42590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7F5E82D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8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67CF34E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4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32D228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9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591D5F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4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6C9CDB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06E63B7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84882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68B31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AB282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6</w:t>
            </w:r>
          </w:p>
        </w:tc>
        <w:tc>
          <w:tcPr>
            <w:tcW w:w="720" w:type="dxa"/>
            <w:vAlign w:val="bottom"/>
          </w:tcPr>
          <w:p w14:paraId="6BAA509F" w14:textId="6C96AD0D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318124" w14:textId="54EB8DC3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80" w:type="dxa"/>
            <w:vAlign w:val="bottom"/>
          </w:tcPr>
          <w:p w14:paraId="48593E46" w14:textId="2280B4B6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</w:tr>
      <w:tr w:rsidR="0009584D" w:rsidRPr="00650148" w14:paraId="47E2D099" w14:textId="22B6F1BA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8E58114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Psorophora pygmaea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7795C2F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66653C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469C6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EB84B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27505EFE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158F45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CA18A2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3C3F273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DCFF8F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E8E037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7928358F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9BB1C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FFD87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20176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6362BB46" w14:textId="6B79B871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92EEA63" w14:textId="7FE3DB58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vAlign w:val="bottom"/>
          </w:tcPr>
          <w:p w14:paraId="5F642E6E" w14:textId="1F4D02A6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</w:tr>
      <w:tr w:rsidR="0009584D" w:rsidRPr="00650148" w14:paraId="1D2B24EE" w14:textId="21562534" w:rsidTr="00A738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369685A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Toxorhynchites guadeloupensis 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DD53EAD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D267F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EB1E8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FF434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03C444D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B91F4B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96555E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F9CBDA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B24A7D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58483D8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666D03A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325D42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30984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4E937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5D097FFA" w14:textId="37A5B678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7C147E" w14:textId="5DB75374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00DDFD4F" w14:textId="29F2EEDA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9584D" w:rsidRPr="00650148" w14:paraId="60BCEBDE" w14:textId="5F4B62C4" w:rsidTr="00A73827">
        <w:trPr>
          <w:trHeight w:val="489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B347B61" w14:textId="77777777" w:rsidR="0009584D" w:rsidRPr="00595DE8" w:rsidRDefault="0009584D" w:rsidP="0009584D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sz w:val="20"/>
              </w:rPr>
              <w:t>Grand Total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476E059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D8508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966ED7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26E420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35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140A9E6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766BBC24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30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1E1DB268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82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74520709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87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09E4DA83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08</w:t>
            </w:r>
          </w:p>
        </w:tc>
        <w:tc>
          <w:tcPr>
            <w:tcW w:w="630" w:type="dxa"/>
            <w:shd w:val="clear" w:color="auto" w:fill="DBDBDB" w:themeFill="accent3" w:themeFillTint="66"/>
            <w:noWrap/>
            <w:vAlign w:val="bottom"/>
            <w:hideMark/>
          </w:tcPr>
          <w:p w14:paraId="2B9F78FB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03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1FF1012A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78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C662C6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C840D1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6B4135" w14:textId="77777777" w:rsidR="0009584D" w:rsidRPr="00650148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7</w:t>
            </w:r>
          </w:p>
        </w:tc>
        <w:tc>
          <w:tcPr>
            <w:tcW w:w="720" w:type="dxa"/>
            <w:vAlign w:val="bottom"/>
          </w:tcPr>
          <w:p w14:paraId="44FDA6A2" w14:textId="6B55F754" w:rsidR="0009584D" w:rsidRPr="0009584D" w:rsidRDefault="0009584D" w:rsidP="000958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84D">
              <w:rPr>
                <w:rFonts w:ascii="Calibri" w:hAnsi="Calibri" w:cs="Calibri"/>
                <w:color w:val="000000"/>
                <w:sz w:val="20"/>
                <w:szCs w:val="20"/>
              </w:rPr>
              <w:t>97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B15955" w14:textId="507F76CE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080" w:type="dxa"/>
            <w:vAlign w:val="bottom"/>
          </w:tcPr>
          <w:p w14:paraId="6A18D357" w14:textId="2801DA80" w:rsidR="0009584D" w:rsidRPr="00BF5976" w:rsidRDefault="0009584D" w:rsidP="0009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5976">
              <w:rPr>
                <w:rFonts w:ascii="Calibri" w:hAnsi="Calibri" w:cs="Calibri"/>
                <w:color w:val="000000"/>
                <w:sz w:val="20"/>
                <w:szCs w:val="20"/>
              </w:rPr>
              <w:t>1036</w:t>
            </w:r>
          </w:p>
        </w:tc>
      </w:tr>
    </w:tbl>
    <w:p w14:paraId="4AB18342" w14:textId="75001E98" w:rsidR="005F6832" w:rsidRDefault="002356FA">
      <w:r>
        <w:rPr>
          <w:b/>
        </w:rPr>
        <w:t xml:space="preserve">SI </w:t>
      </w:r>
      <w:r w:rsidR="005F6832" w:rsidRPr="00123CF3">
        <w:rPr>
          <w:b/>
        </w:rPr>
        <w:t>Ta</w:t>
      </w:r>
      <w:r w:rsidR="00F12C2B">
        <w:rPr>
          <w:b/>
        </w:rPr>
        <w:t>ble 3</w:t>
      </w:r>
      <w:r w:rsidR="00956A36" w:rsidRPr="00123CF3">
        <w:rPr>
          <w:b/>
        </w:rPr>
        <w:t>:</w:t>
      </w:r>
      <w:r w:rsidR="00123CF3">
        <w:t xml:space="preserve"> </w:t>
      </w:r>
      <w:r w:rsidR="00C44154">
        <w:t>The total number of adult mosquitoes</w:t>
      </w:r>
      <w:r w:rsidR="00F246E2">
        <w:t xml:space="preserve"> of </w:t>
      </w:r>
      <w:r w:rsidR="00C44154">
        <w:t xml:space="preserve">each </w:t>
      </w:r>
      <w:r w:rsidR="00F246E2">
        <w:t>mosquito species</w:t>
      </w:r>
      <w:r w:rsidR="00956A36">
        <w:t xml:space="preserve"> </w:t>
      </w:r>
      <w:r w:rsidR="00123CF3">
        <w:t>per</w:t>
      </w:r>
      <w:r w:rsidR="00956A36">
        <w:t xml:space="preserve"> month on St Kit</w:t>
      </w:r>
      <w:r w:rsidR="00123CF3">
        <w:t>ts from Nov 2017 to March 2019 with t</w:t>
      </w:r>
      <w:r w:rsidR="00956A36">
        <w:t xml:space="preserve">he wet </w:t>
      </w:r>
      <w:r w:rsidR="005F6832">
        <w:t xml:space="preserve">season </w:t>
      </w:r>
      <w:r w:rsidR="00123CF3">
        <w:t>highlighted in grey</w:t>
      </w:r>
      <w:r w:rsidR="00956A36">
        <w:t xml:space="preserve"> </w:t>
      </w:r>
      <w:r w:rsidR="00123CF3">
        <w:t>(May-</w:t>
      </w:r>
      <w:r w:rsidR="005F6832">
        <w:t>November</w:t>
      </w:r>
      <w:r w:rsidR="00123CF3">
        <w:t>)</w:t>
      </w:r>
      <w:r w:rsidR="005F6832">
        <w:t>.</w:t>
      </w:r>
    </w:p>
    <w:p w14:paraId="17054C20" w14:textId="77777777" w:rsidR="00123CF3" w:rsidRDefault="00123CF3"/>
    <w:p w14:paraId="4146369A" w14:textId="77777777" w:rsidR="00F246E2" w:rsidRDefault="00F246E2"/>
    <w:sectPr w:rsidR="00F246E2" w:rsidSect="00123CF3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D8BA22" w14:textId="77777777" w:rsidR="00D32885" w:rsidRDefault="00D32885" w:rsidP="00123CF3">
      <w:pPr>
        <w:spacing w:after="0" w:line="240" w:lineRule="auto"/>
      </w:pPr>
      <w:r>
        <w:separator/>
      </w:r>
    </w:p>
  </w:endnote>
  <w:endnote w:type="continuationSeparator" w:id="0">
    <w:p w14:paraId="480D8A79" w14:textId="77777777" w:rsidR="00D32885" w:rsidRDefault="00D32885" w:rsidP="00123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BD25CC" w14:textId="77777777" w:rsidR="00D32885" w:rsidRDefault="00D32885" w:rsidP="00123CF3">
      <w:pPr>
        <w:spacing w:after="0" w:line="240" w:lineRule="auto"/>
      </w:pPr>
      <w:r>
        <w:separator/>
      </w:r>
    </w:p>
  </w:footnote>
  <w:footnote w:type="continuationSeparator" w:id="0">
    <w:p w14:paraId="00901749" w14:textId="77777777" w:rsidR="00D32885" w:rsidRDefault="00D32885" w:rsidP="00123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78B"/>
    <w:rsid w:val="00003DEF"/>
    <w:rsid w:val="0009584D"/>
    <w:rsid w:val="000D278B"/>
    <w:rsid w:val="0011633C"/>
    <w:rsid w:val="00123CF3"/>
    <w:rsid w:val="00125A4E"/>
    <w:rsid w:val="002356FA"/>
    <w:rsid w:val="00336034"/>
    <w:rsid w:val="00394061"/>
    <w:rsid w:val="003C6F75"/>
    <w:rsid w:val="00492DDA"/>
    <w:rsid w:val="004A737B"/>
    <w:rsid w:val="00543664"/>
    <w:rsid w:val="00595DE8"/>
    <w:rsid w:val="005D5849"/>
    <w:rsid w:val="005F6832"/>
    <w:rsid w:val="00650148"/>
    <w:rsid w:val="006F1F14"/>
    <w:rsid w:val="008114FD"/>
    <w:rsid w:val="00837724"/>
    <w:rsid w:val="008B4F3A"/>
    <w:rsid w:val="00956A36"/>
    <w:rsid w:val="00997DAE"/>
    <w:rsid w:val="00A725F4"/>
    <w:rsid w:val="00A73827"/>
    <w:rsid w:val="00B01553"/>
    <w:rsid w:val="00B50FAE"/>
    <w:rsid w:val="00BD7222"/>
    <w:rsid w:val="00BF5976"/>
    <w:rsid w:val="00C44154"/>
    <w:rsid w:val="00D32885"/>
    <w:rsid w:val="00DF2D6A"/>
    <w:rsid w:val="00E21D6F"/>
    <w:rsid w:val="00F12C2B"/>
    <w:rsid w:val="00F246E2"/>
    <w:rsid w:val="00F4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6BD54"/>
  <w15:chartTrackingRefBased/>
  <w15:docId w15:val="{A21D8E71-4ECB-4919-920E-62B55A08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73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3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CF3"/>
  </w:style>
  <w:style w:type="paragraph" w:styleId="Footer">
    <w:name w:val="footer"/>
    <w:basedOn w:val="Normal"/>
    <w:link w:val="FooterChar"/>
    <w:uiPriority w:val="99"/>
    <w:unhideWhenUsed/>
    <w:rsid w:val="00123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F3"/>
  </w:style>
  <w:style w:type="character" w:styleId="CommentReference">
    <w:name w:val="annotation reference"/>
    <w:basedOn w:val="DefaultParagraphFont"/>
    <w:uiPriority w:val="99"/>
    <w:semiHidden/>
    <w:unhideWhenUsed/>
    <w:rsid w:val="00F24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6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163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6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talem Global Education Group</Company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 Matthew</dc:creator>
  <cp:keywords/>
  <dc:description/>
  <cp:lastModifiedBy>Courtney Murdock</cp:lastModifiedBy>
  <cp:revision>11</cp:revision>
  <dcterms:created xsi:type="dcterms:W3CDTF">2020-04-21T01:46:00Z</dcterms:created>
  <dcterms:modified xsi:type="dcterms:W3CDTF">2020-08-14T14:41:00Z</dcterms:modified>
</cp:coreProperties>
</file>